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43FEA3" w14:textId="05BF1F3D" w:rsidR="00FA2427" w:rsidRPr="00AC7C39" w:rsidRDefault="00280E29" w:rsidP="00FA2427">
      <w:pPr>
        <w:spacing w:after="0" w:line="480" w:lineRule="auto"/>
        <w:rPr>
          <w:rStyle w:val="fontstyle21"/>
          <w:rFonts w:ascii="Times New Roman" w:hAnsi="Times New Roman" w:cs="Times New Roman"/>
          <w:color w:val="000000"/>
          <w:sz w:val="24"/>
          <w:szCs w:val="24"/>
        </w:rPr>
      </w:pPr>
      <w:ins w:id="0" w:author="Arruda, Andreia" w:date="2023-05-30T10:59:00Z">
        <w:r w:rsidRPr="00AC7C39">
          <w:rPr>
            <w:rStyle w:val="fontstyle01"/>
            <w:rFonts w:ascii="Times New Roman" w:hAnsi="Times New Roman" w:cs="Times New Roman"/>
            <w:b/>
            <w:bCs/>
            <w:sz w:val="24"/>
            <w:szCs w:val="24"/>
          </w:rPr>
          <w:t>S</w:t>
        </w:r>
        <w:r>
          <w:rPr>
            <w:rStyle w:val="fontstyle01"/>
            <w:rFonts w:ascii="Times New Roman" w:hAnsi="Times New Roman" w:cs="Times New Roman"/>
            <w:b/>
            <w:bCs/>
            <w:sz w:val="24"/>
            <w:szCs w:val="24"/>
          </w:rPr>
          <w:t>6</w:t>
        </w:r>
        <w:r>
          <w:rPr>
            <w:rStyle w:val="fontstyle01"/>
            <w:rFonts w:ascii="Times New Roman" w:hAnsi="Times New Roman" w:cs="Times New Roman"/>
            <w:b/>
            <w:bCs/>
            <w:sz w:val="24"/>
            <w:szCs w:val="24"/>
          </w:rPr>
          <w:t xml:space="preserve"> </w:t>
        </w:r>
      </w:ins>
      <w:r w:rsidR="00FA2427" w:rsidRPr="00AC7C39">
        <w:rPr>
          <w:rStyle w:val="fontstyle01"/>
          <w:rFonts w:ascii="Times New Roman" w:hAnsi="Times New Roman" w:cs="Times New Roman"/>
          <w:b/>
          <w:bCs/>
          <w:sz w:val="24"/>
          <w:szCs w:val="24"/>
        </w:rPr>
        <w:t>Table</w:t>
      </w:r>
      <w:del w:id="1" w:author="Arruda, Andreia" w:date="2023-05-30T10:59:00Z">
        <w:r w:rsidR="00FA2427" w:rsidRPr="00AC7C39" w:rsidDel="00280E29">
          <w:rPr>
            <w:rStyle w:val="fontstyle01"/>
            <w:rFonts w:ascii="Times New Roman" w:hAnsi="Times New Roman" w:cs="Times New Roman"/>
            <w:b/>
            <w:bCs/>
            <w:sz w:val="24"/>
            <w:szCs w:val="24"/>
          </w:rPr>
          <w:delText xml:space="preserve"> S</w:delText>
        </w:r>
        <w:r w:rsidR="00151419" w:rsidDel="00280E29">
          <w:rPr>
            <w:rStyle w:val="fontstyle01"/>
            <w:rFonts w:ascii="Times New Roman" w:hAnsi="Times New Roman" w:cs="Times New Roman"/>
            <w:b/>
            <w:bCs/>
            <w:sz w:val="24"/>
            <w:szCs w:val="24"/>
          </w:rPr>
          <w:delText>6</w:delText>
        </w:r>
      </w:del>
      <w:r w:rsidR="00FA2427" w:rsidRPr="00AC7C39">
        <w:rPr>
          <w:rStyle w:val="fontstyle01"/>
          <w:rFonts w:ascii="Times New Roman" w:hAnsi="Times New Roman" w:cs="Times New Roman"/>
          <w:b/>
          <w:bCs/>
          <w:sz w:val="24"/>
          <w:szCs w:val="24"/>
        </w:rPr>
        <w:t>.</w:t>
      </w:r>
      <w:r w:rsidR="00FA2427" w:rsidRPr="00AC7C39"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  <w:r w:rsidR="00FA2427" w:rsidRPr="00AC7C39">
        <w:rPr>
          <w:rStyle w:val="fontstyle21"/>
          <w:rFonts w:ascii="Times New Roman" w:hAnsi="Times New Roman" w:cs="Times New Roman"/>
          <w:sz w:val="24"/>
          <w:szCs w:val="24"/>
        </w:rPr>
        <w:t xml:space="preserve">Results from multivariable mixed effect regression model investigating the association between demographic variables and </w:t>
      </w:r>
      <w:r w:rsidR="0053129C" w:rsidRPr="00AC7C39">
        <w:rPr>
          <w:rStyle w:val="fontstyle21"/>
          <w:rFonts w:ascii="Times New Roman" w:hAnsi="Times New Roman" w:cs="Times New Roman"/>
          <w:sz w:val="24"/>
          <w:szCs w:val="24"/>
        </w:rPr>
        <w:t>participant</w:t>
      </w:r>
      <w:r w:rsidR="0053129C">
        <w:rPr>
          <w:rStyle w:val="fontstyle21"/>
          <w:rFonts w:ascii="Times New Roman" w:hAnsi="Times New Roman" w:cs="Times New Roman"/>
          <w:sz w:val="24"/>
          <w:szCs w:val="24"/>
        </w:rPr>
        <w:t>s’</w:t>
      </w:r>
      <w:r w:rsidR="0053129C" w:rsidRPr="00AC7C39">
        <w:rPr>
          <w:rStyle w:val="fontstyle21"/>
          <w:rFonts w:ascii="Times New Roman" w:hAnsi="Times New Roman" w:cs="Times New Roman"/>
          <w:sz w:val="24"/>
          <w:szCs w:val="24"/>
        </w:rPr>
        <w:t xml:space="preserve"> </w:t>
      </w:r>
      <w:r w:rsidR="00210792">
        <w:rPr>
          <w:rStyle w:val="fontstyle21"/>
          <w:rFonts w:ascii="Times New Roman" w:hAnsi="Times New Roman" w:cs="Times New Roman"/>
          <w:sz w:val="24"/>
          <w:szCs w:val="24"/>
        </w:rPr>
        <w:t xml:space="preserve">perceived </w:t>
      </w:r>
      <w:r w:rsidR="00FA2427">
        <w:rPr>
          <w:rStyle w:val="fontstyle21"/>
          <w:rFonts w:ascii="Times New Roman" w:hAnsi="Times New Roman" w:cs="Times New Roman"/>
          <w:b/>
          <w:bCs/>
          <w:sz w:val="24"/>
          <w:szCs w:val="24"/>
          <w:u w:val="single"/>
        </w:rPr>
        <w:t>feasibility</w:t>
      </w:r>
      <w:r w:rsidR="00FA2427" w:rsidRPr="00AC7C39">
        <w:rPr>
          <w:rStyle w:val="fontstyle21"/>
          <w:rFonts w:ascii="Times New Roman" w:hAnsi="Times New Roman" w:cs="Times New Roman"/>
          <w:sz w:val="24"/>
          <w:szCs w:val="24"/>
        </w:rPr>
        <w:t xml:space="preserve"> </w:t>
      </w:r>
      <w:r w:rsidR="00210792">
        <w:rPr>
          <w:rStyle w:val="fontstyle21"/>
          <w:rFonts w:ascii="Times New Roman" w:hAnsi="Times New Roman" w:cs="Times New Roman"/>
          <w:sz w:val="24"/>
          <w:szCs w:val="24"/>
        </w:rPr>
        <w:t>of</w:t>
      </w:r>
      <w:r w:rsidR="00FA2427" w:rsidRPr="00AC7C39">
        <w:rPr>
          <w:rStyle w:val="fontstyle21"/>
          <w:rFonts w:ascii="Times New Roman" w:hAnsi="Times New Roman" w:cs="Times New Roman"/>
          <w:sz w:val="24"/>
          <w:szCs w:val="24"/>
        </w:rPr>
        <w:t xml:space="preserve"> “</w:t>
      </w:r>
      <w:r w:rsidR="006D355E">
        <w:rPr>
          <w:rFonts w:ascii="Times New Roman" w:eastAsia="Cambria" w:hAnsi="Times New Roman" w:cs="Times New Roman"/>
        </w:rPr>
        <w:t>Establishing a mandatory One H</w:t>
      </w:r>
      <w:r w:rsidR="00934289">
        <w:rPr>
          <w:rFonts w:ascii="Times New Roman" w:eastAsia="Cambria" w:hAnsi="Times New Roman" w:cs="Times New Roman"/>
        </w:rPr>
        <w:t>ealth review system by institutions</w:t>
      </w:r>
      <w:r w:rsidR="00FA2427" w:rsidRPr="00AC7C39">
        <w:rPr>
          <w:rFonts w:ascii="Times New Roman" w:eastAsia="Cambria" w:hAnsi="Times New Roman" w:cs="Times New Roman"/>
        </w:rPr>
        <w:t xml:space="preserve">” as </w:t>
      </w:r>
      <w:r w:rsidR="00210792">
        <w:rPr>
          <w:rFonts w:ascii="Times New Roman" w:eastAsia="Cambria" w:hAnsi="Times New Roman" w:cs="Times New Roman"/>
        </w:rPr>
        <w:t xml:space="preserve">an </w:t>
      </w:r>
      <w:r w:rsidR="00FA2427" w:rsidRPr="005439C8">
        <w:rPr>
          <w:rFonts w:ascii="Times New Roman" w:eastAsia="Cambria" w:hAnsi="Times New Roman" w:cs="Times New Roman"/>
          <w:b/>
          <w:bCs/>
          <w:u w:val="single"/>
        </w:rPr>
        <w:t>improvement</w:t>
      </w:r>
      <w:r w:rsidR="00FA2427">
        <w:rPr>
          <w:rFonts w:ascii="Times New Roman" w:eastAsia="Cambria" w:hAnsi="Times New Roman" w:cs="Times New Roman"/>
        </w:rPr>
        <w:t xml:space="preserve"> opportunity </w:t>
      </w:r>
      <w:r w:rsidR="00FA2427" w:rsidRPr="00AC7C39">
        <w:rPr>
          <w:rFonts w:ascii="Times New Roman" w:eastAsia="Cambria" w:hAnsi="Times New Roman" w:cs="Times New Roman"/>
        </w:rPr>
        <w:t>for the review of One Health research</w:t>
      </w:r>
      <w:r w:rsidR="00FA2427">
        <w:rPr>
          <w:rFonts w:ascii="Times New Roman" w:eastAsia="Cambria" w:hAnsi="Times New Roman" w:cs="Times New Roman"/>
        </w:rPr>
        <w:t xml:space="preserve"> under </w:t>
      </w:r>
      <w:r w:rsidR="00FA2427" w:rsidRPr="005439C8">
        <w:rPr>
          <w:rFonts w:ascii="Times New Roman" w:eastAsia="Cambria" w:hAnsi="Times New Roman" w:cs="Times New Roman"/>
          <w:b/>
          <w:bCs/>
          <w:u w:val="single"/>
        </w:rPr>
        <w:t>non-emergency situations</w:t>
      </w:r>
      <w:r w:rsidR="00FA2427" w:rsidRPr="00AC7C39">
        <w:rPr>
          <w:rFonts w:ascii="Times New Roman" w:eastAsia="Cambria" w:hAnsi="Times New Roman" w:cs="Times New Roman"/>
        </w:rPr>
        <w:t>.</w:t>
      </w:r>
      <w:r w:rsidR="00FA2427" w:rsidRPr="00AC7C39">
        <w:rPr>
          <w:rStyle w:val="fontstyle21"/>
          <w:rFonts w:ascii="Times New Roman" w:hAnsi="Times New Roman" w:cs="Times New Roman"/>
          <w:sz w:val="24"/>
          <w:szCs w:val="24"/>
        </w:rPr>
        <w:t xml:space="preserve"> Statistically significant associations at the p&lt;0.05 level are marked with an asterisk (*)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10"/>
        <w:gridCol w:w="2595"/>
        <w:gridCol w:w="2140"/>
        <w:gridCol w:w="2700"/>
      </w:tblGrid>
      <w:tr w:rsidR="00FA2427" w:rsidRPr="00AC7C39" w14:paraId="2F1072E3" w14:textId="77777777" w:rsidTr="008B761D">
        <w:tc>
          <w:tcPr>
            <w:tcW w:w="370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38C8961" w14:textId="77777777" w:rsidR="00FA2427" w:rsidRPr="00AC7C39" w:rsidRDefault="00FA2427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Variable  </w:t>
            </w:r>
          </w:p>
        </w:tc>
        <w:tc>
          <w:tcPr>
            <w:tcW w:w="2140" w:type="dxa"/>
            <w:tcBorders>
              <w:top w:val="single" w:sz="4" w:space="0" w:color="auto"/>
              <w:bottom w:val="single" w:sz="4" w:space="0" w:color="auto"/>
            </w:tcBorders>
          </w:tcPr>
          <w:p w14:paraId="717F4A18" w14:textId="77777777" w:rsidR="00FA2427" w:rsidRPr="00AC7C39" w:rsidRDefault="00FA2427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>Estimate (SE)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</w:tcPr>
          <w:p w14:paraId="3B4A5E4D" w14:textId="77777777" w:rsidR="00FA2427" w:rsidRPr="00AC7C39" w:rsidRDefault="00FA2427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>P-value</w:t>
            </w:r>
          </w:p>
        </w:tc>
      </w:tr>
      <w:tr w:rsidR="00FA2427" w:rsidRPr="00AC7C39" w14:paraId="6A061298" w14:textId="77777777" w:rsidTr="008B761D">
        <w:tc>
          <w:tcPr>
            <w:tcW w:w="3705" w:type="dxa"/>
            <w:gridSpan w:val="2"/>
            <w:tcBorders>
              <w:top w:val="single" w:sz="4" w:space="0" w:color="auto"/>
            </w:tcBorders>
          </w:tcPr>
          <w:p w14:paraId="251429CF" w14:textId="77777777" w:rsidR="00FA2427" w:rsidRPr="00AC7C39" w:rsidRDefault="00FA2427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Role  </w:t>
            </w:r>
          </w:p>
        </w:tc>
        <w:tc>
          <w:tcPr>
            <w:tcW w:w="2140" w:type="dxa"/>
            <w:tcBorders>
              <w:top w:val="single" w:sz="4" w:space="0" w:color="auto"/>
            </w:tcBorders>
          </w:tcPr>
          <w:p w14:paraId="1194BEA6" w14:textId="77777777" w:rsidR="00FA2427" w:rsidRPr="00AC7C39" w:rsidRDefault="00FA2427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700" w:type="dxa"/>
            <w:tcBorders>
              <w:top w:val="single" w:sz="4" w:space="0" w:color="auto"/>
            </w:tcBorders>
          </w:tcPr>
          <w:p w14:paraId="12628E9F" w14:textId="77777777" w:rsidR="00FA2427" w:rsidRPr="00AC7C39" w:rsidRDefault="00FA2427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FA2427" w:rsidRPr="00AC7C39" w14:paraId="36407581" w14:textId="77777777" w:rsidTr="008B761D">
        <w:tc>
          <w:tcPr>
            <w:tcW w:w="1110" w:type="dxa"/>
          </w:tcPr>
          <w:p w14:paraId="06045133" w14:textId="77777777" w:rsidR="00FA2427" w:rsidRPr="00AC7C39" w:rsidRDefault="00FA2427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95" w:type="dxa"/>
          </w:tcPr>
          <w:p w14:paraId="6EABCE4B" w14:textId="77777777" w:rsidR="00FA2427" w:rsidRPr="00AC7C39" w:rsidRDefault="00FA2427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One Health Researcher  </w:t>
            </w:r>
          </w:p>
        </w:tc>
        <w:tc>
          <w:tcPr>
            <w:tcW w:w="2140" w:type="dxa"/>
          </w:tcPr>
          <w:p w14:paraId="5015F900" w14:textId="5CADE98E" w:rsidR="00FA2427" w:rsidRPr="00AC7C39" w:rsidRDefault="008B761D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>Referen</w:t>
            </w:r>
            <w:r>
              <w:rPr>
                <w:rFonts w:ascii="Times New Roman" w:eastAsia="Times New Roman" w:hAnsi="Times New Roman" w:cs="Times New Roman"/>
              </w:rPr>
              <w:t>t</w:t>
            </w:r>
          </w:p>
        </w:tc>
        <w:tc>
          <w:tcPr>
            <w:tcW w:w="2700" w:type="dxa"/>
          </w:tcPr>
          <w:p w14:paraId="75FE4240" w14:textId="77777777" w:rsidR="00FA2427" w:rsidRPr="00AC7C39" w:rsidRDefault="00FA2427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</w:tr>
      <w:tr w:rsidR="00FA2427" w:rsidRPr="00AC7C39" w14:paraId="630E0007" w14:textId="77777777" w:rsidTr="008B761D">
        <w:tc>
          <w:tcPr>
            <w:tcW w:w="1110" w:type="dxa"/>
          </w:tcPr>
          <w:p w14:paraId="61E8B133" w14:textId="77777777" w:rsidR="00FA2427" w:rsidRPr="00AC7C39" w:rsidRDefault="00FA2427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595" w:type="dxa"/>
          </w:tcPr>
          <w:p w14:paraId="36E2DB7A" w14:textId="77777777" w:rsidR="00FA2427" w:rsidRPr="00AC7C39" w:rsidRDefault="00FA2427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REC Member </w:t>
            </w:r>
          </w:p>
        </w:tc>
        <w:tc>
          <w:tcPr>
            <w:tcW w:w="2140" w:type="dxa"/>
          </w:tcPr>
          <w:p w14:paraId="380AAB04" w14:textId="6D344EC7" w:rsidR="00FA2427" w:rsidRPr="00AC7C39" w:rsidRDefault="00681691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48 (0.33)</w:t>
            </w:r>
          </w:p>
        </w:tc>
        <w:tc>
          <w:tcPr>
            <w:tcW w:w="2700" w:type="dxa"/>
          </w:tcPr>
          <w:p w14:paraId="0C4F8E2D" w14:textId="783145A5" w:rsidR="00FA2427" w:rsidRPr="00AC7C39" w:rsidRDefault="004620D0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5</w:t>
            </w:r>
          </w:p>
        </w:tc>
      </w:tr>
      <w:tr w:rsidR="00FA2427" w:rsidRPr="00AC7C39" w14:paraId="59F6F913" w14:textId="77777777" w:rsidTr="008B761D">
        <w:tc>
          <w:tcPr>
            <w:tcW w:w="1110" w:type="dxa"/>
          </w:tcPr>
          <w:p w14:paraId="2B2408C7" w14:textId="77777777" w:rsidR="00FA2427" w:rsidRPr="00AC7C39" w:rsidRDefault="00FA2427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595" w:type="dxa"/>
          </w:tcPr>
          <w:p w14:paraId="207173EA" w14:textId="77777777" w:rsidR="00FA2427" w:rsidRPr="00AC7C39" w:rsidRDefault="00FA2427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Regulator </w:t>
            </w:r>
          </w:p>
        </w:tc>
        <w:tc>
          <w:tcPr>
            <w:tcW w:w="2140" w:type="dxa"/>
          </w:tcPr>
          <w:p w14:paraId="3B78A5A2" w14:textId="25197116" w:rsidR="00FA2427" w:rsidRPr="00AC7C39" w:rsidRDefault="00681691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17 (0.35)</w:t>
            </w:r>
          </w:p>
        </w:tc>
        <w:tc>
          <w:tcPr>
            <w:tcW w:w="2700" w:type="dxa"/>
          </w:tcPr>
          <w:p w14:paraId="1E771896" w14:textId="5D9C838E" w:rsidR="00FA2427" w:rsidRPr="00AC7C39" w:rsidRDefault="004620D0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2</w:t>
            </w:r>
          </w:p>
        </w:tc>
      </w:tr>
      <w:tr w:rsidR="00FA2427" w:rsidRPr="00AC7C39" w14:paraId="5C3DA0E4" w14:textId="77777777" w:rsidTr="008B761D">
        <w:tc>
          <w:tcPr>
            <w:tcW w:w="1110" w:type="dxa"/>
          </w:tcPr>
          <w:p w14:paraId="72BE2BC9" w14:textId="77777777" w:rsidR="00FA2427" w:rsidRPr="00AC7C39" w:rsidRDefault="00FA2427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95" w:type="dxa"/>
          </w:tcPr>
          <w:p w14:paraId="04A2AEB7" w14:textId="77777777" w:rsidR="00FA2427" w:rsidRPr="00AC7C39" w:rsidRDefault="00FA2427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ultiple Roles</w:t>
            </w:r>
          </w:p>
        </w:tc>
        <w:tc>
          <w:tcPr>
            <w:tcW w:w="2140" w:type="dxa"/>
          </w:tcPr>
          <w:p w14:paraId="70155D26" w14:textId="246ADAB8" w:rsidR="00FA2427" w:rsidRPr="00AC7C39" w:rsidRDefault="00681691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35 (0.23)</w:t>
            </w:r>
          </w:p>
        </w:tc>
        <w:tc>
          <w:tcPr>
            <w:tcW w:w="2700" w:type="dxa"/>
          </w:tcPr>
          <w:p w14:paraId="7EA35D42" w14:textId="2D18E15D" w:rsidR="00FA2427" w:rsidRPr="00AC7C39" w:rsidRDefault="004620D0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3</w:t>
            </w:r>
          </w:p>
        </w:tc>
      </w:tr>
      <w:tr w:rsidR="00FA2427" w:rsidRPr="00AC7C39" w14:paraId="105E8AF1" w14:textId="77777777" w:rsidTr="008B761D">
        <w:tc>
          <w:tcPr>
            <w:tcW w:w="3705" w:type="dxa"/>
            <w:gridSpan w:val="2"/>
          </w:tcPr>
          <w:p w14:paraId="435224AB" w14:textId="77777777" w:rsidR="00FA2427" w:rsidRPr="00AC7C39" w:rsidRDefault="00FA2427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Age  </w:t>
            </w:r>
          </w:p>
        </w:tc>
        <w:tc>
          <w:tcPr>
            <w:tcW w:w="2140" w:type="dxa"/>
          </w:tcPr>
          <w:p w14:paraId="415585CB" w14:textId="77777777" w:rsidR="00FA2427" w:rsidRPr="00AC7C39" w:rsidRDefault="00FA2427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700" w:type="dxa"/>
          </w:tcPr>
          <w:p w14:paraId="08FA9624" w14:textId="77777777" w:rsidR="00FA2427" w:rsidRPr="00AC7C39" w:rsidRDefault="00FA2427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FA2427" w:rsidRPr="00AC7C39" w14:paraId="08171BF9" w14:textId="77777777" w:rsidTr="008B761D">
        <w:tc>
          <w:tcPr>
            <w:tcW w:w="1110" w:type="dxa"/>
          </w:tcPr>
          <w:p w14:paraId="16050B4E" w14:textId="77777777" w:rsidR="00FA2427" w:rsidRPr="00AC7C39" w:rsidRDefault="00FA2427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595" w:type="dxa"/>
          </w:tcPr>
          <w:p w14:paraId="5A8F7B50" w14:textId="77777777" w:rsidR="00FA2427" w:rsidRPr="00AC7C39" w:rsidRDefault="00FA2427" w:rsidP="008B761D">
            <w:pPr>
              <w:spacing w:after="0"/>
              <w:rPr>
                <w:rFonts w:ascii="Times New Roman" w:eastAsia="Segoe UI" w:hAnsi="Times New Roman" w:cs="Times New Roman"/>
              </w:rPr>
            </w:pPr>
            <w:r w:rsidRPr="00AC7C39">
              <w:rPr>
                <w:rFonts w:ascii="Times New Roman" w:eastAsia="Segoe UI" w:hAnsi="Times New Roman" w:cs="Times New Roman"/>
              </w:rPr>
              <w:t>&lt;35</w:t>
            </w:r>
          </w:p>
        </w:tc>
        <w:tc>
          <w:tcPr>
            <w:tcW w:w="2140" w:type="dxa"/>
          </w:tcPr>
          <w:p w14:paraId="4D7A8CF2" w14:textId="0AB1B5FA" w:rsidR="00FA2427" w:rsidRPr="00AC7C39" w:rsidRDefault="00FA2427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 </w:t>
            </w:r>
            <w:r w:rsidR="008B761D" w:rsidRPr="00AC7C39">
              <w:rPr>
                <w:rFonts w:ascii="Times New Roman" w:eastAsia="Times New Roman" w:hAnsi="Times New Roman" w:cs="Times New Roman"/>
              </w:rPr>
              <w:t>Referen</w:t>
            </w:r>
            <w:r w:rsidR="008B761D">
              <w:rPr>
                <w:rFonts w:ascii="Times New Roman" w:eastAsia="Times New Roman" w:hAnsi="Times New Roman" w:cs="Times New Roman"/>
              </w:rPr>
              <w:t>t</w:t>
            </w:r>
          </w:p>
        </w:tc>
        <w:tc>
          <w:tcPr>
            <w:tcW w:w="2700" w:type="dxa"/>
          </w:tcPr>
          <w:p w14:paraId="717DF46E" w14:textId="77777777" w:rsidR="00FA2427" w:rsidRPr="00AC7C39" w:rsidRDefault="00FA2427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FA2427" w:rsidRPr="00AC7C39" w14:paraId="69C17C25" w14:textId="77777777" w:rsidTr="008B761D">
        <w:tc>
          <w:tcPr>
            <w:tcW w:w="1110" w:type="dxa"/>
          </w:tcPr>
          <w:p w14:paraId="7998C43E" w14:textId="77777777" w:rsidR="00FA2427" w:rsidRPr="00AC7C39" w:rsidRDefault="00FA2427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595" w:type="dxa"/>
          </w:tcPr>
          <w:p w14:paraId="74AD85D7" w14:textId="77777777" w:rsidR="00FA2427" w:rsidRPr="00AC7C39" w:rsidRDefault="00FA2427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35-44 </w:t>
            </w:r>
          </w:p>
        </w:tc>
        <w:tc>
          <w:tcPr>
            <w:tcW w:w="2140" w:type="dxa"/>
          </w:tcPr>
          <w:p w14:paraId="3FF48B1B" w14:textId="51103C5D" w:rsidR="00FA2427" w:rsidRPr="00AC7C39" w:rsidRDefault="00681691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9 (0.29)</w:t>
            </w:r>
          </w:p>
        </w:tc>
        <w:tc>
          <w:tcPr>
            <w:tcW w:w="2700" w:type="dxa"/>
          </w:tcPr>
          <w:p w14:paraId="23896A58" w14:textId="6A7E7292" w:rsidR="00FA2427" w:rsidRPr="00AC7C39" w:rsidRDefault="004620D0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4</w:t>
            </w:r>
          </w:p>
        </w:tc>
      </w:tr>
      <w:tr w:rsidR="00FA2427" w:rsidRPr="00AC7C39" w14:paraId="626BC832" w14:textId="77777777" w:rsidTr="008B761D">
        <w:tc>
          <w:tcPr>
            <w:tcW w:w="1110" w:type="dxa"/>
          </w:tcPr>
          <w:p w14:paraId="3EC490E7" w14:textId="77777777" w:rsidR="00FA2427" w:rsidRPr="00AC7C39" w:rsidRDefault="00FA2427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595" w:type="dxa"/>
          </w:tcPr>
          <w:p w14:paraId="15F7B241" w14:textId="77777777" w:rsidR="00FA2427" w:rsidRPr="00AC7C39" w:rsidRDefault="00FA2427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45-54 </w:t>
            </w:r>
          </w:p>
        </w:tc>
        <w:tc>
          <w:tcPr>
            <w:tcW w:w="2140" w:type="dxa"/>
          </w:tcPr>
          <w:p w14:paraId="5A7E3443" w14:textId="0DED37FF" w:rsidR="00FA2427" w:rsidRPr="00AC7C39" w:rsidRDefault="00146263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9 (0.31)</w:t>
            </w:r>
          </w:p>
        </w:tc>
        <w:tc>
          <w:tcPr>
            <w:tcW w:w="2700" w:type="dxa"/>
          </w:tcPr>
          <w:p w14:paraId="36A7E793" w14:textId="6F768016" w:rsidR="00FA2427" w:rsidRPr="00AC7C39" w:rsidRDefault="00A061EF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6</w:t>
            </w:r>
          </w:p>
        </w:tc>
      </w:tr>
      <w:tr w:rsidR="00FA2427" w:rsidRPr="00AC7C39" w14:paraId="6FB77574" w14:textId="77777777" w:rsidTr="008B761D">
        <w:tc>
          <w:tcPr>
            <w:tcW w:w="1110" w:type="dxa"/>
          </w:tcPr>
          <w:p w14:paraId="5BEBFF2D" w14:textId="77777777" w:rsidR="00FA2427" w:rsidRPr="00AC7C39" w:rsidRDefault="00FA2427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595" w:type="dxa"/>
          </w:tcPr>
          <w:p w14:paraId="07A95976" w14:textId="77777777" w:rsidR="00FA2427" w:rsidRPr="00AC7C39" w:rsidRDefault="00FA2427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≥55 </w:t>
            </w:r>
          </w:p>
        </w:tc>
        <w:tc>
          <w:tcPr>
            <w:tcW w:w="2140" w:type="dxa"/>
          </w:tcPr>
          <w:p w14:paraId="06D9BDDE" w14:textId="536475DF" w:rsidR="00FA2427" w:rsidRPr="00AC7C39" w:rsidRDefault="00146263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9 (0.33)</w:t>
            </w:r>
          </w:p>
        </w:tc>
        <w:tc>
          <w:tcPr>
            <w:tcW w:w="2700" w:type="dxa"/>
          </w:tcPr>
          <w:p w14:paraId="6A559163" w14:textId="2FD74911" w:rsidR="00FA2427" w:rsidRPr="00AC7C39" w:rsidRDefault="00A061EF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8</w:t>
            </w:r>
          </w:p>
        </w:tc>
      </w:tr>
      <w:tr w:rsidR="00FA2427" w:rsidRPr="00AC7C39" w14:paraId="5F1C0709" w14:textId="77777777" w:rsidTr="008B761D">
        <w:tc>
          <w:tcPr>
            <w:tcW w:w="3705" w:type="dxa"/>
            <w:gridSpan w:val="2"/>
          </w:tcPr>
          <w:p w14:paraId="6C21D1F5" w14:textId="77777777" w:rsidR="00FA2427" w:rsidRPr="00AC7C39" w:rsidRDefault="00FA2427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x</w:t>
            </w:r>
            <w:r w:rsidRPr="00AC7C39">
              <w:rPr>
                <w:rFonts w:ascii="Times New Roman" w:eastAsia="Times New Roman" w:hAnsi="Times New Roman" w:cs="Times New Roman"/>
              </w:rPr>
              <w:t xml:space="preserve">  </w:t>
            </w:r>
          </w:p>
        </w:tc>
        <w:tc>
          <w:tcPr>
            <w:tcW w:w="2140" w:type="dxa"/>
          </w:tcPr>
          <w:p w14:paraId="688096B8" w14:textId="541D0D0B" w:rsidR="00FA2427" w:rsidRPr="00AC7C39" w:rsidRDefault="00FA2427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00" w:type="dxa"/>
          </w:tcPr>
          <w:p w14:paraId="2822EE48" w14:textId="729B8A7F" w:rsidR="00FA2427" w:rsidRPr="00AC7C39" w:rsidRDefault="00FA2427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</w:tr>
      <w:tr w:rsidR="00FA2427" w:rsidRPr="00AC7C39" w14:paraId="6AB92ABF" w14:textId="77777777" w:rsidTr="008B761D">
        <w:tc>
          <w:tcPr>
            <w:tcW w:w="1110" w:type="dxa"/>
          </w:tcPr>
          <w:p w14:paraId="5146DE07" w14:textId="77777777" w:rsidR="00FA2427" w:rsidRPr="00AC7C39" w:rsidRDefault="00FA2427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595" w:type="dxa"/>
          </w:tcPr>
          <w:p w14:paraId="26C092C1" w14:textId="77777777" w:rsidR="00FA2427" w:rsidRPr="00AC7C39" w:rsidRDefault="00FA2427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le</w:t>
            </w:r>
          </w:p>
        </w:tc>
        <w:tc>
          <w:tcPr>
            <w:tcW w:w="2140" w:type="dxa"/>
          </w:tcPr>
          <w:p w14:paraId="44CAB248" w14:textId="11AA14CD" w:rsidR="00FA2427" w:rsidRPr="00AC7C39" w:rsidRDefault="008B761D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>Referen</w:t>
            </w:r>
            <w:r>
              <w:rPr>
                <w:rFonts w:ascii="Times New Roman" w:eastAsia="Times New Roman" w:hAnsi="Times New Roman" w:cs="Times New Roman"/>
              </w:rPr>
              <w:t>t</w:t>
            </w:r>
          </w:p>
        </w:tc>
        <w:tc>
          <w:tcPr>
            <w:tcW w:w="2700" w:type="dxa"/>
          </w:tcPr>
          <w:p w14:paraId="2F264887" w14:textId="77777777" w:rsidR="00FA2427" w:rsidRPr="00AC7C39" w:rsidRDefault="00FA2427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</w:tr>
      <w:tr w:rsidR="00FA2427" w:rsidRPr="00AC7C39" w14:paraId="0685CA9E" w14:textId="77777777" w:rsidTr="008B761D">
        <w:tc>
          <w:tcPr>
            <w:tcW w:w="1110" w:type="dxa"/>
          </w:tcPr>
          <w:p w14:paraId="5CA9DB12" w14:textId="77777777" w:rsidR="00FA2427" w:rsidRPr="00AC7C39" w:rsidRDefault="00FA2427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595" w:type="dxa"/>
          </w:tcPr>
          <w:p w14:paraId="7B461AC6" w14:textId="77777777" w:rsidR="00FA2427" w:rsidRPr="00AC7C39" w:rsidRDefault="00FA2427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emale</w:t>
            </w:r>
            <w:r w:rsidRPr="00AC7C39">
              <w:rPr>
                <w:rFonts w:ascii="Times New Roman" w:eastAsia="Times New Roman" w:hAnsi="Times New Roman" w:cs="Times New Roman"/>
              </w:rPr>
              <w:t xml:space="preserve">  </w:t>
            </w:r>
          </w:p>
        </w:tc>
        <w:tc>
          <w:tcPr>
            <w:tcW w:w="2140" w:type="dxa"/>
          </w:tcPr>
          <w:p w14:paraId="4B7E2AF2" w14:textId="28BA724E" w:rsidR="00FA2427" w:rsidRPr="00AC7C39" w:rsidRDefault="00146263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15 (0.21)</w:t>
            </w:r>
          </w:p>
        </w:tc>
        <w:tc>
          <w:tcPr>
            <w:tcW w:w="2700" w:type="dxa"/>
          </w:tcPr>
          <w:p w14:paraId="42425A0F" w14:textId="39EBCAFE" w:rsidR="00FA2427" w:rsidRPr="00AC7C39" w:rsidRDefault="00A061EF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9</w:t>
            </w:r>
          </w:p>
        </w:tc>
      </w:tr>
      <w:tr w:rsidR="00FA2427" w:rsidRPr="00AC7C39" w14:paraId="0AF279DF" w14:textId="77777777" w:rsidTr="008B761D">
        <w:tc>
          <w:tcPr>
            <w:tcW w:w="3705" w:type="dxa"/>
            <w:gridSpan w:val="2"/>
          </w:tcPr>
          <w:p w14:paraId="55BAC8B8" w14:textId="77777777" w:rsidR="00FA2427" w:rsidRPr="00AC7C39" w:rsidRDefault="00FA2427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Highest education level  </w:t>
            </w:r>
          </w:p>
        </w:tc>
        <w:tc>
          <w:tcPr>
            <w:tcW w:w="2140" w:type="dxa"/>
          </w:tcPr>
          <w:p w14:paraId="79B312F5" w14:textId="77777777" w:rsidR="00FA2427" w:rsidRPr="00AC7C39" w:rsidRDefault="00FA2427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700" w:type="dxa"/>
          </w:tcPr>
          <w:p w14:paraId="65EB3238" w14:textId="77777777" w:rsidR="00FA2427" w:rsidRPr="00AC7C39" w:rsidRDefault="00FA2427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FA2427" w:rsidRPr="00AC7C39" w14:paraId="01809A71" w14:textId="77777777" w:rsidTr="008B761D">
        <w:tc>
          <w:tcPr>
            <w:tcW w:w="1110" w:type="dxa"/>
          </w:tcPr>
          <w:p w14:paraId="133A063A" w14:textId="77777777" w:rsidR="00FA2427" w:rsidRPr="00AC7C39" w:rsidRDefault="00FA2427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595" w:type="dxa"/>
          </w:tcPr>
          <w:p w14:paraId="340DAAF9" w14:textId="66FE0241" w:rsidR="00FA2427" w:rsidRPr="00AC7C39" w:rsidRDefault="00887C55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achelor’s</w:t>
            </w:r>
            <w:r w:rsidRPr="00AC7C39">
              <w:rPr>
                <w:rFonts w:ascii="Times New Roman" w:eastAsia="Times New Roman" w:hAnsi="Times New Roman" w:cs="Times New Roman"/>
              </w:rPr>
              <w:t xml:space="preserve"> </w:t>
            </w:r>
            <w:r w:rsidR="00FA2427" w:rsidRPr="00AC7C39">
              <w:rPr>
                <w:rFonts w:ascii="Times New Roman" w:eastAsia="Times New Roman" w:hAnsi="Times New Roman" w:cs="Times New Roman"/>
              </w:rPr>
              <w:t>Degree</w:t>
            </w:r>
          </w:p>
        </w:tc>
        <w:tc>
          <w:tcPr>
            <w:tcW w:w="2140" w:type="dxa"/>
          </w:tcPr>
          <w:p w14:paraId="0B64EC60" w14:textId="498DF346" w:rsidR="00FA2427" w:rsidRPr="00AC7C39" w:rsidRDefault="008B761D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>Referen</w:t>
            </w:r>
            <w:r>
              <w:rPr>
                <w:rFonts w:ascii="Times New Roman" w:eastAsia="Times New Roman" w:hAnsi="Times New Roman" w:cs="Times New Roman"/>
              </w:rPr>
              <w:t>t</w:t>
            </w:r>
          </w:p>
        </w:tc>
        <w:tc>
          <w:tcPr>
            <w:tcW w:w="2700" w:type="dxa"/>
          </w:tcPr>
          <w:p w14:paraId="39CCD127" w14:textId="77777777" w:rsidR="00FA2427" w:rsidRPr="00AC7C39" w:rsidRDefault="00FA2427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</w:tr>
      <w:tr w:rsidR="00FA2427" w:rsidRPr="00AC7C39" w14:paraId="7347F9D5" w14:textId="77777777" w:rsidTr="008B761D">
        <w:tc>
          <w:tcPr>
            <w:tcW w:w="1110" w:type="dxa"/>
          </w:tcPr>
          <w:p w14:paraId="3DB1894A" w14:textId="77777777" w:rsidR="00FA2427" w:rsidRPr="00AC7C39" w:rsidRDefault="00FA2427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595" w:type="dxa"/>
          </w:tcPr>
          <w:p w14:paraId="5EECA41D" w14:textId="77777777" w:rsidR="00FA2427" w:rsidRPr="00AC7C39" w:rsidRDefault="00FA2427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Master’s degree  </w:t>
            </w:r>
          </w:p>
        </w:tc>
        <w:tc>
          <w:tcPr>
            <w:tcW w:w="2140" w:type="dxa"/>
          </w:tcPr>
          <w:p w14:paraId="3760D5BC" w14:textId="19FA4E34" w:rsidR="00FA2427" w:rsidRPr="00AC7C39" w:rsidRDefault="00146263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8 (0.</w:t>
            </w:r>
            <w:r w:rsidR="002543A6">
              <w:rPr>
                <w:rFonts w:ascii="Times New Roman" w:eastAsia="Times New Roman" w:hAnsi="Times New Roman" w:cs="Times New Roman"/>
              </w:rPr>
              <w:t>58)</w:t>
            </w:r>
          </w:p>
        </w:tc>
        <w:tc>
          <w:tcPr>
            <w:tcW w:w="2700" w:type="dxa"/>
          </w:tcPr>
          <w:p w14:paraId="18F4680A" w14:textId="543A37A6" w:rsidR="00FA2427" w:rsidRPr="00AC7C39" w:rsidRDefault="00A061EF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4</w:t>
            </w:r>
          </w:p>
        </w:tc>
      </w:tr>
      <w:tr w:rsidR="00FA2427" w:rsidRPr="00AC7C39" w14:paraId="70F1DCB8" w14:textId="77777777" w:rsidTr="008B761D">
        <w:tc>
          <w:tcPr>
            <w:tcW w:w="1110" w:type="dxa"/>
          </w:tcPr>
          <w:p w14:paraId="2B48550B" w14:textId="77777777" w:rsidR="00FA2427" w:rsidRPr="00AC7C39" w:rsidRDefault="00FA2427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595" w:type="dxa"/>
          </w:tcPr>
          <w:p w14:paraId="10F359CC" w14:textId="77777777" w:rsidR="00FA2427" w:rsidRPr="00AC7C39" w:rsidRDefault="00FA2427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Doctorate degree  </w:t>
            </w:r>
          </w:p>
        </w:tc>
        <w:tc>
          <w:tcPr>
            <w:tcW w:w="2140" w:type="dxa"/>
          </w:tcPr>
          <w:p w14:paraId="62C88F92" w14:textId="215CD4C2" w:rsidR="00FA2427" w:rsidRPr="00AC7C39" w:rsidRDefault="002543A6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4 (0.57)</w:t>
            </w:r>
          </w:p>
        </w:tc>
        <w:tc>
          <w:tcPr>
            <w:tcW w:w="2700" w:type="dxa"/>
          </w:tcPr>
          <w:p w14:paraId="4338B12D" w14:textId="48040004" w:rsidR="00FA2427" w:rsidRPr="00AC7C39" w:rsidRDefault="00A061EF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7</w:t>
            </w:r>
          </w:p>
        </w:tc>
      </w:tr>
      <w:tr w:rsidR="00FA2427" w:rsidRPr="00AC7C39" w14:paraId="684E1414" w14:textId="77777777" w:rsidTr="008B761D">
        <w:tc>
          <w:tcPr>
            <w:tcW w:w="3705" w:type="dxa"/>
            <w:gridSpan w:val="2"/>
          </w:tcPr>
          <w:p w14:paraId="09AD62BA" w14:textId="77777777" w:rsidR="00FA2427" w:rsidRPr="00AC7C39" w:rsidRDefault="00FA2427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Country of work  </w:t>
            </w:r>
          </w:p>
        </w:tc>
        <w:tc>
          <w:tcPr>
            <w:tcW w:w="2140" w:type="dxa"/>
          </w:tcPr>
          <w:p w14:paraId="5BB131FD" w14:textId="77777777" w:rsidR="00FA2427" w:rsidRPr="00AC7C39" w:rsidRDefault="00FA2427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00" w:type="dxa"/>
          </w:tcPr>
          <w:p w14:paraId="37D7AE7F" w14:textId="77777777" w:rsidR="00FA2427" w:rsidRPr="00AC7C39" w:rsidRDefault="00FA2427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</w:tr>
      <w:tr w:rsidR="00FA2427" w:rsidRPr="00AC7C39" w14:paraId="586A2850" w14:textId="77777777" w:rsidTr="008B761D">
        <w:tc>
          <w:tcPr>
            <w:tcW w:w="1110" w:type="dxa"/>
          </w:tcPr>
          <w:p w14:paraId="16652A38" w14:textId="77777777" w:rsidR="00FA2427" w:rsidRPr="00AC7C39" w:rsidRDefault="00FA2427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595" w:type="dxa"/>
          </w:tcPr>
          <w:p w14:paraId="42116FD9" w14:textId="77777777" w:rsidR="00FA2427" w:rsidRPr="00AC7C39" w:rsidRDefault="00FA2427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Ethiopia </w:t>
            </w:r>
          </w:p>
        </w:tc>
        <w:tc>
          <w:tcPr>
            <w:tcW w:w="2140" w:type="dxa"/>
          </w:tcPr>
          <w:p w14:paraId="31FCB8F1" w14:textId="43568EBD" w:rsidR="00FA2427" w:rsidRPr="00AC7C39" w:rsidRDefault="00FA2427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 </w:t>
            </w:r>
            <w:r w:rsidR="008B761D" w:rsidRPr="00AC7C39">
              <w:rPr>
                <w:rFonts w:ascii="Times New Roman" w:eastAsia="Times New Roman" w:hAnsi="Times New Roman" w:cs="Times New Roman"/>
              </w:rPr>
              <w:t>Referen</w:t>
            </w:r>
            <w:r w:rsidR="008B761D">
              <w:rPr>
                <w:rFonts w:ascii="Times New Roman" w:eastAsia="Times New Roman" w:hAnsi="Times New Roman" w:cs="Times New Roman"/>
              </w:rPr>
              <w:t>t</w:t>
            </w:r>
          </w:p>
        </w:tc>
        <w:tc>
          <w:tcPr>
            <w:tcW w:w="2700" w:type="dxa"/>
          </w:tcPr>
          <w:p w14:paraId="474FB89D" w14:textId="77777777" w:rsidR="00FA2427" w:rsidRPr="00AC7C39" w:rsidRDefault="00FA2427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</w:tr>
      <w:tr w:rsidR="00FA2427" w:rsidRPr="00AC7C39" w14:paraId="416F5A0E" w14:textId="77777777" w:rsidTr="008B761D">
        <w:tc>
          <w:tcPr>
            <w:tcW w:w="1110" w:type="dxa"/>
          </w:tcPr>
          <w:p w14:paraId="7B9977A0" w14:textId="77777777" w:rsidR="00FA2427" w:rsidRPr="00AC7C39" w:rsidRDefault="00FA2427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595" w:type="dxa"/>
          </w:tcPr>
          <w:p w14:paraId="498F2AE9" w14:textId="77777777" w:rsidR="00FA2427" w:rsidRPr="00AC7C39" w:rsidRDefault="00FA2427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Kenya  </w:t>
            </w:r>
          </w:p>
        </w:tc>
        <w:tc>
          <w:tcPr>
            <w:tcW w:w="2140" w:type="dxa"/>
          </w:tcPr>
          <w:p w14:paraId="146E1B2B" w14:textId="7C36CF73" w:rsidR="00FA2427" w:rsidRPr="00AC7C39" w:rsidRDefault="002543A6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8 (0.27)</w:t>
            </w:r>
          </w:p>
        </w:tc>
        <w:tc>
          <w:tcPr>
            <w:tcW w:w="2700" w:type="dxa"/>
          </w:tcPr>
          <w:p w14:paraId="5F14F106" w14:textId="3B4D534B" w:rsidR="00FA2427" w:rsidRPr="00AC7C39" w:rsidRDefault="00A061EF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0</w:t>
            </w:r>
          </w:p>
        </w:tc>
      </w:tr>
      <w:tr w:rsidR="00FA2427" w:rsidRPr="00AC7C39" w14:paraId="01DD685C" w14:textId="77777777" w:rsidTr="008B761D">
        <w:tc>
          <w:tcPr>
            <w:tcW w:w="1110" w:type="dxa"/>
          </w:tcPr>
          <w:p w14:paraId="67DEB3FC" w14:textId="77777777" w:rsidR="00FA2427" w:rsidRPr="00AC7C39" w:rsidRDefault="00FA2427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595" w:type="dxa"/>
          </w:tcPr>
          <w:p w14:paraId="65ABAFC6" w14:textId="77777777" w:rsidR="00FA2427" w:rsidRPr="00AC7C39" w:rsidRDefault="00FA2427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Other African Countries </w:t>
            </w:r>
          </w:p>
        </w:tc>
        <w:tc>
          <w:tcPr>
            <w:tcW w:w="2140" w:type="dxa"/>
          </w:tcPr>
          <w:p w14:paraId="068327FC" w14:textId="0E772B64" w:rsidR="00FA2427" w:rsidRPr="00AC7C39" w:rsidRDefault="002543A6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1 (0.32)</w:t>
            </w:r>
          </w:p>
        </w:tc>
        <w:tc>
          <w:tcPr>
            <w:tcW w:w="2700" w:type="dxa"/>
          </w:tcPr>
          <w:p w14:paraId="70A194FC" w14:textId="12583163" w:rsidR="00FA2427" w:rsidRPr="00AC7C39" w:rsidRDefault="00A061EF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3</w:t>
            </w:r>
          </w:p>
        </w:tc>
      </w:tr>
      <w:tr w:rsidR="00FA2427" w:rsidRPr="00AC7C39" w14:paraId="0AB51C78" w14:textId="77777777" w:rsidTr="008B761D">
        <w:tc>
          <w:tcPr>
            <w:tcW w:w="1110" w:type="dxa"/>
          </w:tcPr>
          <w:p w14:paraId="25F9389C" w14:textId="77777777" w:rsidR="00FA2427" w:rsidRPr="00AC7C39" w:rsidRDefault="00FA2427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595" w:type="dxa"/>
          </w:tcPr>
          <w:p w14:paraId="64FD9270" w14:textId="77777777" w:rsidR="00FA2427" w:rsidRPr="00AC7C39" w:rsidRDefault="00FA2427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Not African Countries  </w:t>
            </w:r>
          </w:p>
        </w:tc>
        <w:tc>
          <w:tcPr>
            <w:tcW w:w="2140" w:type="dxa"/>
          </w:tcPr>
          <w:p w14:paraId="6EE7B464" w14:textId="3C039682" w:rsidR="00FA2427" w:rsidRPr="00AC7C39" w:rsidRDefault="002543A6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92 (0.32)</w:t>
            </w:r>
          </w:p>
        </w:tc>
        <w:tc>
          <w:tcPr>
            <w:tcW w:w="2700" w:type="dxa"/>
          </w:tcPr>
          <w:p w14:paraId="4A005B23" w14:textId="3DD6AA73" w:rsidR="00FA2427" w:rsidRPr="00AC7C39" w:rsidRDefault="00A061EF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423*</w:t>
            </w:r>
          </w:p>
        </w:tc>
      </w:tr>
    </w:tbl>
    <w:p w14:paraId="0481398D" w14:textId="77777777" w:rsidR="00FA2427" w:rsidRDefault="00FA2427" w:rsidP="00606B7D">
      <w:pPr>
        <w:spacing w:after="0" w:line="480" w:lineRule="auto"/>
        <w:rPr>
          <w:rStyle w:val="fontstyle01"/>
          <w:rFonts w:ascii="Times New Roman" w:hAnsi="Times New Roman" w:cs="Times New Roman"/>
          <w:b/>
          <w:bCs/>
          <w:sz w:val="24"/>
          <w:szCs w:val="24"/>
        </w:rPr>
      </w:pPr>
    </w:p>
    <w:p w14:paraId="74E73903" w14:textId="4426DFEB" w:rsidR="00FA2427" w:rsidRDefault="00FA2427">
      <w:pPr>
        <w:spacing w:after="160" w:line="259" w:lineRule="auto"/>
        <w:rPr>
          <w:rStyle w:val="fontstyle01"/>
          <w:rFonts w:ascii="Times New Roman" w:hAnsi="Times New Roman" w:cs="Times New Roman"/>
          <w:b/>
          <w:bCs/>
          <w:sz w:val="24"/>
          <w:szCs w:val="24"/>
        </w:rPr>
      </w:pPr>
    </w:p>
    <w:sectPr w:rsidR="00FA2427" w:rsidSect="00C52FA5">
      <w:pgSz w:w="12240" w:h="20160" w:code="5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ymdwqAdvTTaf7f9f4f.B">
    <w:altName w:val="Times New Roman"/>
    <w:panose1 w:val="00000000000000000000"/>
    <w:charset w:val="00"/>
    <w:family w:val="roman"/>
    <w:notTrueType/>
    <w:pitch w:val="default"/>
  </w:font>
  <w:font w:name="FtrgvkAdvTTb5929f4c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Arruda, Andreia">
    <w15:presenceInfo w15:providerId="AD" w15:userId="S::arruda.13@osu.edu::a71cf079-7395-4488-aea7-5ce69f43de7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32AB3"/>
    <w:rsid w:val="000175A7"/>
    <w:rsid w:val="00022D24"/>
    <w:rsid w:val="00050259"/>
    <w:rsid w:val="000809A3"/>
    <w:rsid w:val="00124289"/>
    <w:rsid w:val="001360C3"/>
    <w:rsid w:val="00146263"/>
    <w:rsid w:val="00151419"/>
    <w:rsid w:val="0015715C"/>
    <w:rsid w:val="00170F73"/>
    <w:rsid w:val="00194ABD"/>
    <w:rsid w:val="001C41C6"/>
    <w:rsid w:val="00210792"/>
    <w:rsid w:val="00214834"/>
    <w:rsid w:val="002226E8"/>
    <w:rsid w:val="00245305"/>
    <w:rsid w:val="00252B57"/>
    <w:rsid w:val="002543A6"/>
    <w:rsid w:val="00254FB5"/>
    <w:rsid w:val="002624C8"/>
    <w:rsid w:val="00280E29"/>
    <w:rsid w:val="00284A1B"/>
    <w:rsid w:val="00287D19"/>
    <w:rsid w:val="002B26A3"/>
    <w:rsid w:val="002C51FA"/>
    <w:rsid w:val="002E5FDB"/>
    <w:rsid w:val="00303B19"/>
    <w:rsid w:val="00323227"/>
    <w:rsid w:val="003649F5"/>
    <w:rsid w:val="003B2C5D"/>
    <w:rsid w:val="003F6F2E"/>
    <w:rsid w:val="003F7290"/>
    <w:rsid w:val="00424A72"/>
    <w:rsid w:val="004418C8"/>
    <w:rsid w:val="004557EC"/>
    <w:rsid w:val="004620D0"/>
    <w:rsid w:val="0049547C"/>
    <w:rsid w:val="0049716B"/>
    <w:rsid w:val="004C21DF"/>
    <w:rsid w:val="004C69AA"/>
    <w:rsid w:val="004E3017"/>
    <w:rsid w:val="00510CB5"/>
    <w:rsid w:val="0053129C"/>
    <w:rsid w:val="00541B6F"/>
    <w:rsid w:val="005439C8"/>
    <w:rsid w:val="005567CA"/>
    <w:rsid w:val="0059053F"/>
    <w:rsid w:val="005B3982"/>
    <w:rsid w:val="005F2442"/>
    <w:rsid w:val="00606B7D"/>
    <w:rsid w:val="00624FCF"/>
    <w:rsid w:val="00635CB3"/>
    <w:rsid w:val="006419D6"/>
    <w:rsid w:val="00681691"/>
    <w:rsid w:val="006B13FD"/>
    <w:rsid w:val="006C58A0"/>
    <w:rsid w:val="006D355E"/>
    <w:rsid w:val="00710221"/>
    <w:rsid w:val="00724630"/>
    <w:rsid w:val="007266C0"/>
    <w:rsid w:val="00750B5D"/>
    <w:rsid w:val="0075651E"/>
    <w:rsid w:val="0076216D"/>
    <w:rsid w:val="00782738"/>
    <w:rsid w:val="00794401"/>
    <w:rsid w:val="007B41A8"/>
    <w:rsid w:val="007F2943"/>
    <w:rsid w:val="00806540"/>
    <w:rsid w:val="00817DF1"/>
    <w:rsid w:val="00836B7C"/>
    <w:rsid w:val="00841B9E"/>
    <w:rsid w:val="00852825"/>
    <w:rsid w:val="00852B37"/>
    <w:rsid w:val="00887C55"/>
    <w:rsid w:val="008B761D"/>
    <w:rsid w:val="008C5192"/>
    <w:rsid w:val="008D635A"/>
    <w:rsid w:val="0093402C"/>
    <w:rsid w:val="00934289"/>
    <w:rsid w:val="00951325"/>
    <w:rsid w:val="0098240D"/>
    <w:rsid w:val="0099018A"/>
    <w:rsid w:val="009973CB"/>
    <w:rsid w:val="009C0F2C"/>
    <w:rsid w:val="009F1A3F"/>
    <w:rsid w:val="00A061EF"/>
    <w:rsid w:val="00A145D2"/>
    <w:rsid w:val="00A32AB3"/>
    <w:rsid w:val="00A346BD"/>
    <w:rsid w:val="00A94AEF"/>
    <w:rsid w:val="00AC371A"/>
    <w:rsid w:val="00AC7C39"/>
    <w:rsid w:val="00AD12F7"/>
    <w:rsid w:val="00AF2B56"/>
    <w:rsid w:val="00B11AF3"/>
    <w:rsid w:val="00B425F6"/>
    <w:rsid w:val="00B60FC4"/>
    <w:rsid w:val="00B66617"/>
    <w:rsid w:val="00BA4244"/>
    <w:rsid w:val="00BD3178"/>
    <w:rsid w:val="00C138B8"/>
    <w:rsid w:val="00C3427D"/>
    <w:rsid w:val="00C52FA5"/>
    <w:rsid w:val="00C93DAB"/>
    <w:rsid w:val="00CA1AEE"/>
    <w:rsid w:val="00CC2108"/>
    <w:rsid w:val="00CC2312"/>
    <w:rsid w:val="00CC49F8"/>
    <w:rsid w:val="00D429F0"/>
    <w:rsid w:val="00D71740"/>
    <w:rsid w:val="00D82D1B"/>
    <w:rsid w:val="00DA7395"/>
    <w:rsid w:val="00DA7EF0"/>
    <w:rsid w:val="00DC0136"/>
    <w:rsid w:val="00DC20BC"/>
    <w:rsid w:val="00DC6F79"/>
    <w:rsid w:val="00DD6D04"/>
    <w:rsid w:val="00DF7AEF"/>
    <w:rsid w:val="00E07EDC"/>
    <w:rsid w:val="00E659EB"/>
    <w:rsid w:val="00EB7BB9"/>
    <w:rsid w:val="00EC502E"/>
    <w:rsid w:val="00F00DC7"/>
    <w:rsid w:val="00F13DD1"/>
    <w:rsid w:val="00F34B20"/>
    <w:rsid w:val="00F351DE"/>
    <w:rsid w:val="00F4489B"/>
    <w:rsid w:val="00F5009D"/>
    <w:rsid w:val="00FA2427"/>
    <w:rsid w:val="00FC01C3"/>
    <w:rsid w:val="00FD7E30"/>
    <w:rsid w:val="597554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D152E2"/>
  <w15:chartTrackingRefBased/>
  <w15:docId w15:val="{C7659903-8DA5-4707-9774-C8F173F97D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2AB3"/>
    <w:pPr>
      <w:spacing w:after="20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mpact">
    <w:name w:val="Compact"/>
    <w:basedOn w:val="BodyText"/>
    <w:qFormat/>
    <w:rsid w:val="00A32AB3"/>
    <w:pPr>
      <w:spacing w:before="36" w:after="36"/>
    </w:pPr>
  </w:style>
  <w:style w:type="table" w:customStyle="1" w:styleId="Table">
    <w:name w:val="Table"/>
    <w:semiHidden/>
    <w:unhideWhenUsed/>
    <w:qFormat/>
    <w:rsid w:val="00A32AB3"/>
    <w:pPr>
      <w:spacing w:after="200" w:line="240" w:lineRule="auto"/>
    </w:pPr>
    <w:rPr>
      <w:sz w:val="24"/>
      <w:szCs w:val="24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styleId="BodyText">
    <w:name w:val="Body Text"/>
    <w:basedOn w:val="Normal"/>
    <w:link w:val="BodyTextChar"/>
    <w:uiPriority w:val="99"/>
    <w:semiHidden/>
    <w:unhideWhenUsed/>
    <w:rsid w:val="00A32AB3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A32AB3"/>
    <w:rPr>
      <w:sz w:val="24"/>
      <w:szCs w:val="24"/>
    </w:rPr>
  </w:style>
  <w:style w:type="paragraph" w:customStyle="1" w:styleId="TableCaption">
    <w:name w:val="Table Caption"/>
    <w:basedOn w:val="Caption"/>
    <w:rsid w:val="00806540"/>
    <w:pPr>
      <w:keepNext/>
      <w:spacing w:after="120"/>
    </w:pPr>
    <w:rPr>
      <w:iCs w:val="0"/>
      <w:color w:val="auto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806540"/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B3982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3982"/>
    <w:rPr>
      <w:rFonts w:ascii="Segoe UI" w:hAnsi="Segoe UI" w:cs="Segoe UI"/>
      <w:sz w:val="18"/>
      <w:szCs w:val="18"/>
    </w:rPr>
  </w:style>
  <w:style w:type="character" w:customStyle="1" w:styleId="fontstyle01">
    <w:name w:val="fontstyle01"/>
    <w:basedOn w:val="DefaultParagraphFont"/>
    <w:rsid w:val="005B3982"/>
    <w:rPr>
      <w:rFonts w:ascii="TymdwqAdvTTaf7f9f4f.B" w:hAnsi="TymdwqAdvTTaf7f9f4f.B" w:hint="default"/>
      <w:b w:val="0"/>
      <w:bCs w:val="0"/>
      <w:i w:val="0"/>
      <w:iCs w:val="0"/>
      <w:color w:val="131413"/>
      <w:sz w:val="18"/>
      <w:szCs w:val="18"/>
    </w:rPr>
  </w:style>
  <w:style w:type="character" w:customStyle="1" w:styleId="fontstyle21">
    <w:name w:val="fontstyle21"/>
    <w:basedOn w:val="DefaultParagraphFont"/>
    <w:rsid w:val="005B3982"/>
    <w:rPr>
      <w:rFonts w:ascii="FtrgvkAdvTTb5929f4c" w:hAnsi="FtrgvkAdvTTb5929f4c" w:hint="default"/>
      <w:b w:val="0"/>
      <w:bCs w:val="0"/>
      <w:i w:val="0"/>
      <w:iCs w:val="0"/>
      <w:color w:val="131413"/>
      <w:sz w:val="18"/>
      <w:szCs w:val="18"/>
    </w:rPr>
  </w:style>
  <w:style w:type="paragraph" w:styleId="Revision">
    <w:name w:val="Revision"/>
    <w:hidden/>
    <w:uiPriority w:val="99"/>
    <w:semiHidden/>
    <w:rsid w:val="00210792"/>
    <w:pPr>
      <w:spacing w:after="0" w:line="240" w:lineRule="auto"/>
    </w:pPr>
    <w:rPr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05025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5025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5025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5025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5025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7116EF4A2962244BD81313CE5BF0DAD" ma:contentTypeVersion="14" ma:contentTypeDescription="Create a new document." ma:contentTypeScope="" ma:versionID="a234b1ac9b038abbc002fcd02290034e">
  <xsd:schema xmlns:xsd="http://www.w3.org/2001/XMLSchema" xmlns:xs="http://www.w3.org/2001/XMLSchema" xmlns:p="http://schemas.microsoft.com/office/2006/metadata/properties" xmlns:ns3="d5d4e945-73a1-4790-9f97-517eb4ab562e" xmlns:ns4="14faceff-8b6a-4bc5-8bfe-fc623f4cbea3" targetNamespace="http://schemas.microsoft.com/office/2006/metadata/properties" ma:root="true" ma:fieldsID="7f43b0d50d2f5c83b4d5c896ae8c98d9" ns3:_="" ns4:_="">
    <xsd:import namespace="d5d4e945-73a1-4790-9f97-517eb4ab562e"/>
    <xsd:import namespace="14faceff-8b6a-4bc5-8bfe-fc623f4cbea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LengthInSeconds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5d4e945-73a1-4790-9f97-517eb4ab562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4faceff-8b6a-4bc5-8bfe-fc623f4cbea3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E0C1DE99-863E-4599-8D7D-E20B91222D7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5d4e945-73a1-4790-9f97-517eb4ab562e"/>
    <ds:schemaRef ds:uri="14faceff-8b6a-4bc5-8bfe-fc623f4cbea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42CBBD4-D4AD-4AE8-8678-10BB85CB7E5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C84886B-FD2E-4933-A7A8-F774CE341CBB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162</Words>
  <Characters>92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Ohio State University</Company>
  <LinksUpToDate>false</LinksUpToDate>
  <CharactersWithSpaces>1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, Jinjian</dc:creator>
  <cp:keywords/>
  <dc:description/>
  <cp:lastModifiedBy>Arruda, Andreia</cp:lastModifiedBy>
  <cp:revision>11</cp:revision>
  <dcterms:created xsi:type="dcterms:W3CDTF">2022-12-01T23:20:00Z</dcterms:created>
  <dcterms:modified xsi:type="dcterms:W3CDTF">2023-05-30T14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7116EF4A2962244BD81313CE5BF0DAD</vt:lpwstr>
  </property>
</Properties>
</file>